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941" w:type="dxa"/>
        <w:tblLook w:val="0000"/>
      </w:tblPr>
      <w:tblGrid>
        <w:gridCol w:w="4555"/>
        <w:gridCol w:w="1468"/>
        <w:gridCol w:w="1180"/>
        <w:gridCol w:w="2738"/>
      </w:tblGrid>
      <w:tr w:rsidR="005E2F22" w:rsidRPr="0062105A">
        <w:trPr>
          <w:trHeight w:val="300"/>
        </w:trPr>
        <w:tc>
          <w:tcPr>
            <w:tcW w:w="4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ITEM TO CHECK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IMPORTANCE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CHECKLIST</w:t>
            </w:r>
          </w:p>
        </w:tc>
        <w:tc>
          <w:tcPr>
            <w:tcW w:w="2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Comment</w:t>
            </w: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b/>
                <w:color w:val="FFFFFF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color w:val="FFFFFF"/>
                <w:sz w:val="22"/>
                <w:szCs w:val="20"/>
                <w:lang w:val="en-US"/>
              </w:rPr>
              <w:t>EXPERIMENTAL DESIGN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 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Definition of experimental and control  group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A87D74">
            <w:pPr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Number within each group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A87D74">
            <w:pPr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Assay carried out by core lab or investigator's lab?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Investigator’s Lab.</w:t>
            </w: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Acknowledgement of authors' contributions 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b/>
                <w:color w:val="FFFFFF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color w:val="FFFFFF"/>
                <w:sz w:val="22"/>
                <w:szCs w:val="20"/>
                <w:lang w:val="en-US"/>
              </w:rPr>
              <w:t>SAMPLE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 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Description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 Volume/mass of sample processed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N/A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Microdissection or macrodissection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N/A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Processing procedure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 If frozen - how and how quickly?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N/A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 If fixed - with what, how quickly?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N/A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Sample storage conditions and duration (especially for FFPE samples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IVT RNA, UHRR and experimental samples stored at -80</w:t>
            </w:r>
            <w:r w:rsidRPr="0062105A">
              <w:rPr>
                <w:rFonts w:ascii="Calibri" w:hAnsi="Calibri"/>
                <w:sz w:val="22"/>
                <w:lang w:val="en-US"/>
              </w:rPr>
              <w:sym w:font="Symbol" w:char="F0B0"/>
            </w: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C.</w:t>
            </w:r>
          </w:p>
          <w:p w:rsidR="005E2F22" w:rsidRPr="0062105A" w:rsidRDefault="005E2F22" w:rsidP="00AA065C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Aliquots of all samples of ERCC standards in UHRR background made to avoid freeze-thaw.</w:t>
            </w: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b/>
                <w:color w:val="FFFFFF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color w:val="FFFFFF"/>
                <w:sz w:val="22"/>
                <w:szCs w:val="20"/>
                <w:lang w:val="en-US"/>
              </w:rPr>
              <w:t>NUCLEIC ACID EXTRACTION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 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Procedure and/or instrumentation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 Name of kit and details of any modification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 Source of additional reagents used 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N/A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Details of DNase or RNAse treatment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Contamination assessment (DNA or RNA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IVT RNA assayed for contaminating plasmid DNA by qPCR assays using RT minus sample. </w:t>
            </w: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Nucleic acid quantification 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 Instrument and method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 Purity (A260/A280) 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A87D74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See ‘RNA preparation’ in </w:t>
            </w:r>
            <w:r>
              <w:rPr>
                <w:rFonts w:ascii="Calibri" w:hAnsi="Calibri"/>
                <w:sz w:val="22"/>
                <w:szCs w:val="20"/>
                <w:lang w:val="en-US"/>
              </w:rPr>
              <w:t>Additional</w:t>
            </w: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</w:t>
            </w:r>
            <w:r>
              <w:rPr>
                <w:rFonts w:ascii="Calibri" w:hAnsi="Calibri"/>
                <w:sz w:val="22"/>
                <w:szCs w:val="20"/>
                <w:lang w:val="en-US"/>
              </w:rPr>
              <w:t>Data File</w:t>
            </w: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2..</w:t>
            </w: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 Yield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0B333E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See ‘RNA preparation’ in </w:t>
            </w:r>
            <w:r>
              <w:rPr>
                <w:rFonts w:ascii="Calibri" w:hAnsi="Calibri"/>
                <w:sz w:val="22"/>
                <w:szCs w:val="20"/>
                <w:lang w:val="en-US"/>
              </w:rPr>
              <w:t>Additional</w:t>
            </w: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</w:t>
            </w:r>
            <w:r>
              <w:rPr>
                <w:rFonts w:ascii="Calibri" w:hAnsi="Calibri"/>
                <w:sz w:val="22"/>
                <w:szCs w:val="20"/>
                <w:lang w:val="en-US"/>
              </w:rPr>
              <w:t>Data File</w:t>
            </w: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2..</w:t>
            </w: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RNA integrity method/instrument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RIN/RQI or Cq of 3' and 5' transcripts 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0B333E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See ‘RNA preparation’ in </w:t>
            </w:r>
            <w:r>
              <w:rPr>
                <w:rFonts w:ascii="Calibri" w:hAnsi="Calibri"/>
                <w:sz w:val="22"/>
                <w:szCs w:val="20"/>
                <w:lang w:val="en-US"/>
              </w:rPr>
              <w:t>Additional</w:t>
            </w: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</w:t>
            </w:r>
            <w:r>
              <w:rPr>
                <w:rFonts w:ascii="Calibri" w:hAnsi="Calibri"/>
                <w:sz w:val="22"/>
                <w:szCs w:val="20"/>
                <w:lang w:val="en-US"/>
              </w:rPr>
              <w:t>Data File</w:t>
            </w: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2.</w:t>
            </w: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Electrophoresis trace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Inhibition testing (Cq dilutions, spike or other) 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N/A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ERCCs are spike-ins. </w:t>
            </w: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b/>
                <w:color w:val="FFFFFF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color w:val="FFFFFF"/>
                <w:sz w:val="22"/>
                <w:szCs w:val="20"/>
                <w:lang w:val="en-US"/>
              </w:rPr>
              <w:t>REVERSE TRANSCRIPTION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 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Complete reaction condition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 Amount of RNA and reaction volume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 </w:t>
            </w: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Priming oligonucleotide (if using GSP) and concentration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 </w:t>
            </w: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As manufacturer’s instructions.</w:t>
            </w: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 Reverse transcriptase and concentration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 </w:t>
            </w: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As manufacturer’s instructions.</w:t>
            </w: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 Temperature and time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 </w:t>
            </w: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As manufacturer’s instructions.</w:t>
            </w: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 Manufacturer of reagents and catalogue number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 </w:t>
            </w: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Cqs with and without RT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D*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 </w:t>
            </w: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0B333E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See ‘Purity Testing IVT RNA’ in </w:t>
            </w:r>
            <w:r>
              <w:rPr>
                <w:rFonts w:ascii="Calibri" w:hAnsi="Calibri"/>
                <w:sz w:val="22"/>
                <w:szCs w:val="20"/>
                <w:lang w:val="en-US"/>
              </w:rPr>
              <w:t>Additional</w:t>
            </w: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</w:t>
            </w:r>
            <w:r>
              <w:rPr>
                <w:rFonts w:ascii="Calibri" w:hAnsi="Calibri"/>
                <w:sz w:val="22"/>
                <w:szCs w:val="20"/>
                <w:lang w:val="en-US"/>
              </w:rPr>
              <w:t>Data File</w:t>
            </w: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2.</w:t>
            </w: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Storage conditions of cDNA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 </w:t>
            </w: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-20</w:t>
            </w:r>
            <w:r w:rsidRPr="0062105A">
              <w:rPr>
                <w:rFonts w:ascii="Calibri" w:hAnsi="Calibri"/>
                <w:sz w:val="22"/>
                <w:lang w:val="en-US"/>
              </w:rPr>
              <w:sym w:font="Symbol" w:char="F0B0"/>
            </w: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C.</w:t>
            </w: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b/>
                <w:color w:val="FFFFFF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color w:val="FFFFFF"/>
                <w:sz w:val="22"/>
                <w:szCs w:val="20"/>
                <w:lang w:val="en-US"/>
              </w:rPr>
              <w:t>qPCR TARGET INFORMATION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 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If multiplex, efficiency and LOD of each assay.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N/A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Sequence accession number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>
              <w:rPr>
                <w:rFonts w:ascii="Calibri" w:hAnsi="Calibri"/>
                <w:sz w:val="22"/>
                <w:szCs w:val="20"/>
                <w:lang w:val="en-US"/>
              </w:rPr>
              <w:t>Additional</w:t>
            </w: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</w:t>
            </w:r>
            <w:r>
              <w:rPr>
                <w:rFonts w:ascii="Calibri" w:hAnsi="Calibri"/>
                <w:sz w:val="22"/>
                <w:szCs w:val="20"/>
                <w:lang w:val="en-US"/>
              </w:rPr>
              <w:t xml:space="preserve">Data File </w:t>
            </w: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1</w:t>
            </w: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Location of amplicon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 w:rsidTr="00897A09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 Amplicon length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>
              <w:rPr>
                <w:rFonts w:ascii="Calibri" w:hAnsi="Calibri"/>
                <w:sz w:val="22"/>
                <w:szCs w:val="20"/>
                <w:lang w:val="en-US"/>
              </w:rPr>
              <w:t>Additional</w:t>
            </w: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</w:t>
            </w:r>
            <w:r>
              <w:rPr>
                <w:rFonts w:ascii="Calibri" w:hAnsi="Calibri"/>
                <w:sz w:val="22"/>
                <w:szCs w:val="20"/>
                <w:lang w:val="en-US"/>
              </w:rPr>
              <w:t xml:space="preserve">Data File </w:t>
            </w: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1</w:t>
            </w:r>
          </w:p>
        </w:tc>
      </w:tr>
      <w:tr w:rsidR="005E2F22" w:rsidRPr="0062105A" w:rsidTr="00897A09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color w:val="FF0000"/>
                <w:sz w:val="22"/>
                <w:szCs w:val="20"/>
                <w:lang w:val="en-US"/>
              </w:rPr>
              <w:t xml:space="preserve">   </w:t>
            </w:r>
            <w:r w:rsidRPr="0062105A">
              <w:rPr>
                <w:rFonts w:ascii="Calibri" w:hAnsi="Calibri"/>
                <w:i/>
                <w:color w:val="FF0000"/>
                <w:sz w:val="22"/>
                <w:szCs w:val="20"/>
                <w:lang w:val="en-US"/>
              </w:rPr>
              <w:t xml:space="preserve">  </w:t>
            </w:r>
            <w:r w:rsidRPr="0062105A">
              <w:rPr>
                <w:rFonts w:ascii="Calibri" w:hAnsi="Calibri"/>
                <w:i/>
                <w:sz w:val="22"/>
                <w:szCs w:val="20"/>
                <w:lang w:val="en-US"/>
              </w:rPr>
              <w:t xml:space="preserve">In silico </w:t>
            </w: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specificity screen (BLAST, etc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No significant cross-reactivity with human transcripts (also see RT- data, </w:t>
            </w:r>
            <w:r>
              <w:rPr>
                <w:rFonts w:ascii="Calibri" w:hAnsi="Calibri"/>
                <w:sz w:val="22"/>
                <w:szCs w:val="20"/>
                <w:lang w:val="en-US"/>
              </w:rPr>
              <w:t xml:space="preserve">Additional </w:t>
            </w: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Data </w:t>
            </w:r>
            <w:r>
              <w:rPr>
                <w:rFonts w:ascii="Calibri" w:hAnsi="Calibri"/>
                <w:sz w:val="22"/>
                <w:szCs w:val="20"/>
                <w:lang w:val="en-US"/>
              </w:rPr>
              <w:t>File</w:t>
            </w: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2).</w:t>
            </w:r>
          </w:p>
        </w:tc>
      </w:tr>
      <w:tr w:rsidR="005E2F22" w:rsidRPr="0062105A" w:rsidTr="00897A09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 Pseudogenes, retropseudogenes or other homologs?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N/A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 w:rsidTr="00897A09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      Sequence alignment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 Secondary structure analysis of amplicon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Location of each primer by exon or intron (if applicable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N/A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 What splice variants are targeted?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N/A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b/>
                <w:color w:val="FFFFFF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color w:val="FFFFFF"/>
                <w:sz w:val="22"/>
                <w:szCs w:val="20"/>
                <w:lang w:val="en-US"/>
              </w:rPr>
              <w:t>qPCR OLIGONUCLEOTIDE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Primer sequence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>
              <w:rPr>
                <w:rFonts w:ascii="Calibri" w:hAnsi="Calibri"/>
                <w:sz w:val="22"/>
                <w:szCs w:val="20"/>
                <w:lang w:val="en-US"/>
              </w:rPr>
              <w:t xml:space="preserve">Additional Data File </w:t>
            </w: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1</w:t>
            </w: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RTPrimerDB Identification Number 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N/A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Probe sequence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D**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>
              <w:rPr>
                <w:rFonts w:ascii="Calibri" w:hAnsi="Calibri"/>
                <w:sz w:val="22"/>
                <w:szCs w:val="20"/>
                <w:lang w:val="en-US"/>
              </w:rPr>
              <w:t xml:space="preserve">Additional Data File </w:t>
            </w: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1</w:t>
            </w: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Location and identity of any modification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FAM-TAMRA probes.</w:t>
            </w: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Manufacturer of oligonucleotide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Purification method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Primers: HSP</w:t>
            </w:r>
          </w:p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Probes: HPLC</w:t>
            </w: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b/>
                <w:color w:val="FFFFFF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color w:val="FFFFFF"/>
                <w:sz w:val="22"/>
                <w:szCs w:val="20"/>
                <w:lang w:val="en-US"/>
              </w:rPr>
              <w:t>qPCR PROTOCOL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Complete reaction condition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 Reaction volume and amount of cDNA/DNA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 Primer, (probe), Mg++ and dNTP concentration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Mg++ and dNTP not available from qPCR mastermix manufacturer.</w:t>
            </w: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 Polymerase identity and concentration 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 Buffer/kit identity and manufacturer 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 Exact chemical constitution of the buffer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N/A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Not available (as above).</w:t>
            </w: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 Additives (SYBR Green I, DMSO, etc.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N/A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Manufacturer of plates/tubes and catalog number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Complete thermocycling parameter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Reaction setup (manual/robotic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Manual. </w:t>
            </w: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Manufacturer of qPCR instrument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b/>
                <w:color w:val="FFFFFF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color w:val="FFFFFF"/>
                <w:sz w:val="22"/>
                <w:szCs w:val="20"/>
                <w:lang w:val="en-US"/>
              </w:rPr>
              <w:t>qPCR VALIDATION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 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Evidence of optimisation (from gradients) 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Specificity (gel, sequence,  melt, or digest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N/A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7A546E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Taqman assays</w:t>
            </w: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For SYBR Green I, Cq of the NTC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N/A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Standard curves with slope and y-intercept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See ‘PCR efficiency’ in </w:t>
            </w:r>
            <w:r>
              <w:rPr>
                <w:rFonts w:ascii="Calibri" w:hAnsi="Calibri"/>
                <w:sz w:val="22"/>
                <w:szCs w:val="20"/>
                <w:lang w:val="en-US"/>
              </w:rPr>
              <w:t xml:space="preserve">Additional Data File </w:t>
            </w: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2.</w:t>
            </w: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 PCR efficiency calculated from slope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 Confidence interval for PCR efficiency or standard error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 r2 of standard curve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Linear dynamic range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Figures 1 and 2</w:t>
            </w: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 Cq variation at lower limit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Figure 3</w:t>
            </w: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 Confidence intervals throughout range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Evidence for limit of detection 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Figure 2</w:t>
            </w: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If multiplex, efficiency and LOD of each assay.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N/A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b/>
                <w:color w:val="FFFFFF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color w:val="FFFFFF"/>
                <w:sz w:val="22"/>
                <w:szCs w:val="20"/>
                <w:lang w:val="en-US"/>
              </w:rPr>
              <w:t>DATA ANALYSI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qPCR analysis program (source, version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 Cq method determination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    Outlier identification and disposition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N/A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Results of NTCs 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35454">
            <w:pPr>
              <w:rPr>
                <w:rFonts w:ascii="Calibri" w:hAnsi="Calibri"/>
                <w:color w:val="FF0000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See </w:t>
            </w:r>
            <w:r>
              <w:rPr>
                <w:rFonts w:ascii="Calibri" w:hAnsi="Calibri"/>
                <w:sz w:val="22"/>
                <w:szCs w:val="20"/>
                <w:lang w:val="en-US"/>
              </w:rPr>
              <w:t>Additional Data File</w:t>
            </w: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2.</w:t>
            </w: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Justification of number and choice of reference gene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N/A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Description of normalisation method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N/A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Number and concordance of biological replicate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N/A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Number and stage (RT or qPCR) of technical replicate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Repeatability (intra-assay variation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Figure 3</w:t>
            </w: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Reproducibility (inter-assay variation, %CV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Power analysi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Statistical methods for result significance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Software (source, version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lang w:val="en-US"/>
              </w:rPr>
              <w:sym w:font="Wingdings" w:char="F0FC"/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Cq or raw data submission using RDML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jc w:val="center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>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994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b/>
                <w:sz w:val="22"/>
                <w:szCs w:val="20"/>
                <w:lang w:val="en-US"/>
              </w:rPr>
              <w:t xml:space="preserve">Table 1. </w:t>
            </w: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MIQE checklist for authors, reviewers and editors. All essential information (E) must be submitted with the manuscript.  Desirable </w:t>
            </w:r>
          </w:p>
        </w:tc>
      </w:tr>
      <w:tr w:rsidR="005E2F22" w:rsidRPr="0062105A">
        <w:trPr>
          <w:trHeight w:val="300"/>
        </w:trPr>
        <w:tc>
          <w:tcPr>
            <w:tcW w:w="994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information (D) should be submitted if available. If using primers obtained from RTPrimerDB, information on qPCR target, oligonucleotides,</w:t>
            </w: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protocols and validation is available from that source.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994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*: Assessing the absence of DNA using a no RT assay is essential when first extracting RNA. Once the sample has been validated as</w:t>
            </w:r>
          </w:p>
        </w:tc>
      </w:tr>
      <w:tr w:rsidR="005E2F22" w:rsidRPr="0062105A">
        <w:trPr>
          <w:trHeight w:val="300"/>
        </w:trPr>
        <w:tc>
          <w:tcPr>
            <w:tcW w:w="720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RDNA-free, inclusion of a no-RT control is desirable, but no longer essential.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994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>**: Disclosure of the probe sequence is highly desirable and strongly encouraged. However, since not all commercial pre-designed assay</w:t>
            </w:r>
          </w:p>
        </w:tc>
      </w:tr>
      <w:tr w:rsidR="005E2F22" w:rsidRPr="0062105A">
        <w:trPr>
          <w:trHeight w:val="300"/>
        </w:trPr>
        <w:tc>
          <w:tcPr>
            <w:tcW w:w="994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  <w:r w:rsidRPr="0062105A">
              <w:rPr>
                <w:rFonts w:ascii="Calibri" w:hAnsi="Calibri"/>
                <w:sz w:val="22"/>
                <w:szCs w:val="20"/>
                <w:lang w:val="en-US"/>
              </w:rPr>
              <w:t xml:space="preserve"> vendors provide this information, it cannot be an essential requirement. Use of such assays is advised against.</w:t>
            </w: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  <w:tr w:rsidR="005E2F22" w:rsidRPr="0062105A">
        <w:trPr>
          <w:trHeight w:val="30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2F22" w:rsidRPr="0062105A" w:rsidRDefault="005E2F22" w:rsidP="008D1380">
            <w:pPr>
              <w:rPr>
                <w:rFonts w:ascii="Calibri" w:hAnsi="Calibri"/>
                <w:sz w:val="22"/>
                <w:szCs w:val="20"/>
                <w:lang w:val="en-US"/>
              </w:rPr>
            </w:pPr>
          </w:p>
        </w:tc>
      </w:tr>
    </w:tbl>
    <w:p w:rsidR="005E2F22" w:rsidRPr="008D1380" w:rsidRDefault="005E2F22" w:rsidP="008D1380"/>
    <w:sectPr w:rsidR="005E2F22" w:rsidRPr="008D1380" w:rsidSect="001C76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9608D"/>
    <w:rsid w:val="0003741D"/>
    <w:rsid w:val="00052967"/>
    <w:rsid w:val="0009608D"/>
    <w:rsid w:val="00096FFE"/>
    <w:rsid w:val="000A002E"/>
    <w:rsid w:val="000B333E"/>
    <w:rsid w:val="000E343D"/>
    <w:rsid w:val="001C76CE"/>
    <w:rsid w:val="0021456E"/>
    <w:rsid w:val="00272586"/>
    <w:rsid w:val="002A7285"/>
    <w:rsid w:val="003A7445"/>
    <w:rsid w:val="00595223"/>
    <w:rsid w:val="005E2F22"/>
    <w:rsid w:val="0062105A"/>
    <w:rsid w:val="006A60FA"/>
    <w:rsid w:val="00710164"/>
    <w:rsid w:val="007448D3"/>
    <w:rsid w:val="007A546E"/>
    <w:rsid w:val="00835454"/>
    <w:rsid w:val="00897A09"/>
    <w:rsid w:val="008C3F0D"/>
    <w:rsid w:val="008D1380"/>
    <w:rsid w:val="00A87D74"/>
    <w:rsid w:val="00AA065C"/>
    <w:rsid w:val="00B13F0E"/>
    <w:rsid w:val="00C14102"/>
    <w:rsid w:val="00DC7DF1"/>
    <w:rsid w:val="00E22AFD"/>
    <w:rsid w:val="00E83D95"/>
    <w:rsid w:val="00EA7749"/>
    <w:rsid w:val="00F14474"/>
    <w:rsid w:val="00F65A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08D"/>
    <w:pPr>
      <w:spacing w:after="200" w:line="276" w:lineRule="auto"/>
    </w:pPr>
    <w:rPr>
      <w:rFonts w:ascii="Arial" w:hAnsi="Arial" w:cs="Arial"/>
      <w:sz w:val="21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5</Pages>
  <Words>869</Words>
  <Characters>4957</Characters>
  <Application>Microsoft Office Outlook</Application>
  <DocSecurity>0</DocSecurity>
  <Lines>0</Lines>
  <Paragraphs>0</Paragraphs>
  <ScaleCrop>false</ScaleCrop>
  <Company>LG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TEM TO CHECK</dc:title>
  <dc:subject/>
  <dc:creator>Jim.Huggett</dc:creator>
  <cp:keywords/>
  <dc:description/>
  <cp:lastModifiedBy>Ramnath Elaswarapu</cp:lastModifiedBy>
  <cp:revision>2</cp:revision>
  <cp:lastPrinted>2010-07-20T12:46:00Z</cp:lastPrinted>
  <dcterms:created xsi:type="dcterms:W3CDTF">2010-09-08T11:14:00Z</dcterms:created>
  <dcterms:modified xsi:type="dcterms:W3CDTF">2010-09-08T11:14:00Z</dcterms:modified>
</cp:coreProperties>
</file>